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892" w:type="dxa"/>
        <w:tblInd w:w="-147" w:type="dxa"/>
        <w:tblLook w:val="04A0" w:firstRow="1" w:lastRow="0" w:firstColumn="1" w:lastColumn="0" w:noHBand="0" w:noVBand="1"/>
      </w:tblPr>
      <w:tblGrid>
        <w:gridCol w:w="4537"/>
        <w:gridCol w:w="1701"/>
        <w:gridCol w:w="2409"/>
        <w:gridCol w:w="1418"/>
        <w:gridCol w:w="1559"/>
        <w:gridCol w:w="2268"/>
      </w:tblGrid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A3C8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</w:t>
            </w:r>
            <w:proofErr w:type="spellStart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</w:t>
            </w:r>
            <w:proofErr w:type="spellStart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s</w:t>
            </w:r>
            <w:proofErr w:type="spellEnd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</w:t>
            </w:r>
            <w:proofErr w:type="spellEnd"/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proofErr w:type="spellStart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s</w:t>
            </w:r>
            <w:proofErr w:type="spellEnd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</w:t>
            </w:r>
            <w:proofErr w:type="spellEnd"/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of </w:t>
            </w:r>
            <w:proofErr w:type="spellStart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it</w:t>
            </w:r>
            <w:proofErr w:type="spellEnd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tured</w:t>
            </w:r>
            <w:proofErr w:type="spellEnd"/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mbled</w:t>
            </w:r>
            <w:proofErr w:type="spellEnd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s</w:t>
            </w:r>
            <w:proofErr w:type="spellEnd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PADes</w:t>
            </w:r>
            <w:proofErr w:type="spellEnd"/>
            <w:r w:rsidRPr="00187B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minata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eyi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 w:rsidP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eyi_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dantha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ssifolia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 crassifolia</w:t>
            </w:r>
            <w:r w:rsid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 crassifolia</w:t>
            </w:r>
            <w:r w:rsid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2</w:t>
            </w:r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uginea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 fragrans</w:t>
            </w:r>
            <w:r w:rsid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 fragrans</w:t>
            </w:r>
            <w:r w:rsid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</w:t>
            </w:r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 fragrans</w:t>
            </w:r>
            <w:r w:rsid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</w:t>
            </w:r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 fragrans</w:t>
            </w:r>
            <w:r w:rsid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5</w:t>
            </w:r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lletii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prophylla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ylla</w:t>
            </w:r>
            <w:proofErr w:type="spellEnd"/>
            <w:r w:rsidR="008B7B95">
              <w:t xml:space="preserve"> _</w:t>
            </w:r>
            <w:r w:rsidR="008B7B95" w:rsidRP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D0098</w:t>
            </w:r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noWrap/>
            <w:hideMark/>
          </w:tcPr>
          <w:p w:rsidR="00187B48" w:rsidRPr="00187B48" w:rsidRDefault="00187B48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ylla</w:t>
            </w:r>
            <w:proofErr w:type="spellEnd"/>
            <w:r w:rsidR="008B7B95">
              <w:t xml:space="preserve"> _</w:t>
            </w:r>
            <w:r w:rsid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D000</w:t>
            </w:r>
            <w:r w:rsidR="008B7B95" w:rsidRP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noWrap/>
            <w:hideMark/>
          </w:tcPr>
          <w:p w:rsidR="00187B48" w:rsidRPr="00187B48" w:rsidRDefault="00187B48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ylla</w:t>
            </w:r>
            <w:proofErr w:type="spellEnd"/>
            <w:r w:rsidR="008B7B95">
              <w:t xml:space="preserve"> </w:t>
            </w:r>
            <w:r w:rsidR="008B7B95" w:rsidRP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BoD0</w:t>
            </w:r>
            <w:r w:rsid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9</w:t>
            </w:r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andzae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 w:rsidP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andzae_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ldeae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legrinii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 w:rsidP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legrinii_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naertii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 pynaertii</w:t>
            </w:r>
            <w:r w:rsidR="008B7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pulacea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</w:tr>
      <w:tr w:rsidR="00187B48" w:rsidRPr="00187B48" w:rsidTr="008B7B95">
        <w:trPr>
          <w:trHeight w:val="315"/>
        </w:trPr>
        <w:tc>
          <w:tcPr>
            <w:tcW w:w="4537" w:type="dxa"/>
            <w:hideMark/>
          </w:tcPr>
          <w:p w:rsidR="00187B48" w:rsidRPr="00187B48" w:rsidRDefault="00187B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unciflora</w:t>
            </w:r>
            <w:proofErr w:type="spellEnd"/>
          </w:p>
        </w:tc>
        <w:tc>
          <w:tcPr>
            <w:tcW w:w="1701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40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41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68" w:type="dxa"/>
            <w:noWrap/>
            <w:hideMark/>
          </w:tcPr>
          <w:p w:rsidR="00187B48" w:rsidRPr="00187B48" w:rsidRDefault="00187B48" w:rsidP="00187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 trunciflo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1701" w:type="dxa"/>
            <w:noWrap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2409" w:type="dxa"/>
            <w:noWrap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418" w:type="dxa"/>
            <w:noWrap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noWrap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68" w:type="dxa"/>
            <w:noWrap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j</w:t>
            </w:r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sis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noth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nderi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florum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</w:tr>
      <w:tr w:rsidR="008B7B95" w:rsidRPr="00187B48" w:rsidTr="008B7B95">
        <w:trPr>
          <w:trHeight w:val="349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florum_R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licans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xplican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rachis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rachis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ptorachi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brunii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anen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icum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petalum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lesomere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plesomer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ei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glerodendron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rupen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glerodendron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korupens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glerodendron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unen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glerodendron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abunens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glerodendron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hyliophorum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glerodendron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ambaren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glerodendron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sambarens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utgroup</w:t>
            </w:r>
            <w:proofErr w:type="spellEnd"/>
            <w:r w:rsidR="00E11C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="00E11C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axa</w:t>
            </w:r>
            <w:proofErr w:type="spellEnd"/>
          </w:p>
        </w:tc>
        <w:tc>
          <w:tcPr>
            <w:tcW w:w="1701" w:type="dxa"/>
            <w:noWrap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noWrap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acrolobi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gei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lini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culata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lini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teosa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berlini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entosa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berlini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ka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Oddoniodendrum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unen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doniodendron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anthum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breville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ainei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elodi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elodia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iflora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</w:tr>
      <w:tr w:rsidR="008B7B95" w:rsidRPr="00187B48" w:rsidTr="008B7B95">
        <w:trPr>
          <w:trHeight w:val="315"/>
        </w:trPr>
        <w:tc>
          <w:tcPr>
            <w:tcW w:w="4537" w:type="dxa"/>
            <w:hideMark/>
          </w:tcPr>
          <w:p w:rsidR="008B7B95" w:rsidRPr="00187B48" w:rsidRDefault="008B7B95" w:rsidP="008B7B9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lbertiodendron</w:t>
            </w:r>
            <w:proofErr w:type="spellEnd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7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wevrei</w:t>
            </w:r>
            <w:proofErr w:type="spellEnd"/>
          </w:p>
        </w:tc>
        <w:tc>
          <w:tcPr>
            <w:tcW w:w="1701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240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141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  <w:noWrap/>
            <w:hideMark/>
          </w:tcPr>
          <w:p w:rsidR="008B7B95" w:rsidRPr="00187B48" w:rsidRDefault="008B7B95" w:rsidP="008B7B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11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7B4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</w:tbl>
    <w:p w:rsidR="00B270B0" w:rsidRDefault="00B270B0">
      <w:bookmarkStart w:id="0" w:name="_GoBack"/>
      <w:bookmarkEnd w:id="0"/>
    </w:p>
    <w:sectPr w:rsidR="00B270B0" w:rsidSect="008B7B9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B48"/>
    <w:rsid w:val="000A3C87"/>
    <w:rsid w:val="00187B48"/>
    <w:rsid w:val="008B7B95"/>
    <w:rsid w:val="00B270B0"/>
    <w:rsid w:val="00E1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5619F"/>
  <w15:chartTrackingRefBased/>
  <w15:docId w15:val="{31A3DE99-CE6D-4F7D-8E16-00CDB4D87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2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13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ro Ojeda Alayon</dc:creator>
  <cp:keywords/>
  <dc:description/>
  <cp:lastModifiedBy>Isidro Ojeda Alayon</cp:lastModifiedBy>
  <cp:revision>4</cp:revision>
  <dcterms:created xsi:type="dcterms:W3CDTF">2017-07-11T08:30:00Z</dcterms:created>
  <dcterms:modified xsi:type="dcterms:W3CDTF">2018-05-07T08:48:00Z</dcterms:modified>
</cp:coreProperties>
</file>